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1056"/>
        <w:gridCol w:w="1319"/>
        <w:gridCol w:w="1250"/>
        <w:gridCol w:w="1056"/>
        <w:gridCol w:w="852"/>
        <w:gridCol w:w="1312"/>
        <w:gridCol w:w="1255"/>
      </w:tblGrid>
      <w:tr w:rsidR="001A63F2" w:rsidRPr="0014594C" w:rsidTr="00527924">
        <w:trPr>
          <w:trHeight w:val="288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14594C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Res1 </w:t>
            </w:r>
            <w:proofErr w:type="spellStart"/>
            <w:r w:rsidRPr="0014594C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eq</w:t>
            </w:r>
            <w:proofErr w:type="spellEnd"/>
            <w:r w:rsidRPr="0014594C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 #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14594C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Res1 AA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14594C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Res2 Chain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14594C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Res2 </w:t>
            </w:r>
            <w:proofErr w:type="spellStart"/>
            <w:r w:rsidRPr="0014594C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eq</w:t>
            </w:r>
            <w:proofErr w:type="spellEnd"/>
            <w:r w:rsidRPr="0014594C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 #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14594C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Res2 A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14594C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hi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14594C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Energy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14594C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um B-Factors</w:t>
            </w:r>
          </w:p>
        </w:tc>
      </w:tr>
      <w:tr w:rsidR="001A63F2" w:rsidRPr="0014594C" w:rsidTr="00527924">
        <w:trPr>
          <w:trHeight w:val="288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HIS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-95.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A63F2" w:rsidRPr="0014594C" w:rsidTr="00527924">
        <w:trPr>
          <w:trHeight w:val="288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GLY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-61.3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8.0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A63F2" w:rsidRPr="0014594C" w:rsidTr="00527924">
        <w:trPr>
          <w:trHeight w:val="288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-88.5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5.3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A63F2" w:rsidRPr="0014594C" w:rsidTr="00527924">
        <w:trPr>
          <w:trHeight w:val="288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LY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TYR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-110.3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5.2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A63F2" w:rsidRPr="0014594C" w:rsidTr="00527924">
        <w:trPr>
          <w:trHeight w:val="288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TYR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81.7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6.6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A63F2" w:rsidRPr="0014594C" w:rsidTr="00527924">
        <w:trPr>
          <w:trHeight w:val="288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GLY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GLN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98.0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5.0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A63F2" w:rsidRPr="0014594C" w:rsidTr="00527924">
        <w:trPr>
          <w:trHeight w:val="288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GLY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85.2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A63F2" w:rsidRPr="0014594C" w:rsidTr="00527924">
        <w:trPr>
          <w:trHeight w:val="288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-66.0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5.9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A63F2" w:rsidRPr="0014594C" w:rsidTr="00527924">
        <w:trPr>
          <w:trHeight w:val="288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GLY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GLY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98.8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A63F2" w:rsidRPr="0014594C" w:rsidTr="00527924">
        <w:trPr>
          <w:trHeight w:val="288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GLY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GLY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-81.0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A63F2" w:rsidRPr="0014594C" w:rsidTr="00527924">
        <w:trPr>
          <w:trHeight w:val="288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105.5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3.1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A63F2" w:rsidRPr="0014594C" w:rsidTr="00527924">
        <w:trPr>
          <w:trHeight w:val="288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GLU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124.8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5.2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A63F2" w:rsidRPr="0014594C" w:rsidTr="00527924">
        <w:trPr>
          <w:trHeight w:val="288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-66.2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3.3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A63F2" w:rsidRPr="0014594C" w:rsidTr="00527924">
        <w:trPr>
          <w:trHeight w:val="288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-98.1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A63F2" w:rsidRPr="0014594C" w:rsidTr="00527924">
        <w:trPr>
          <w:trHeight w:val="288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GLU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95.1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A63F2" w:rsidRPr="0014594C" w:rsidTr="00527924">
        <w:trPr>
          <w:trHeight w:val="288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99.1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A63F2" w:rsidRPr="0014594C" w:rsidTr="00527924">
        <w:trPr>
          <w:trHeight w:val="288"/>
        </w:trPr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ARG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GLN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-71.0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3.4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:rsidR="001A63F2" w:rsidRPr="0014594C" w:rsidRDefault="001A63F2" w:rsidP="005279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594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4A546A" w:rsidRDefault="004A546A">
      <w:bookmarkStart w:id="0" w:name="_GoBack"/>
      <w:bookmarkEnd w:id="0"/>
    </w:p>
    <w:sectPr w:rsidR="004A5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wNTU1MrY0M7Y0NzdX0lEKTi0uzszPAykwrAUAASEQSywAAAA="/>
  </w:docVars>
  <w:rsids>
    <w:rsidRoot w:val="003A5308"/>
    <w:rsid w:val="001A63F2"/>
    <w:rsid w:val="003A5308"/>
    <w:rsid w:val="004A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35CE5A-288E-4B96-9107-BE9B1565A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3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1-08-10T07:51:00Z</dcterms:created>
  <dcterms:modified xsi:type="dcterms:W3CDTF">2021-08-10T07:52:00Z</dcterms:modified>
</cp:coreProperties>
</file>